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funding</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3T17:03:00Z</dcterms:created>
  <dc:creator>pplouffe</dc:creator>
  <dc:description/>
  <cp:keywords/>
  <dc:language>en-US</dc:language>
  <cp:lastModifiedBy>hp</cp:lastModifiedBy>
  <cp:lastPrinted>2010-02-23T13:00:00Z</cp:lastPrinted>
  <dcterms:modified xsi:type="dcterms:W3CDTF">2023-12-14T15:5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018e9cf3a9b660acbba0a0f2c82f338c4d0f1a7765a509334dab79f085e018</vt:lpwstr>
  </property>
</Properties>
</file>